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FFBFF" w14:textId="435AA059" w:rsidR="00857D6F" w:rsidRPr="000E608D" w:rsidRDefault="00A82492">
      <w:pPr>
        <w:rPr>
          <w:b/>
          <w:bCs/>
        </w:rPr>
      </w:pPr>
      <w:r w:rsidRPr="000E608D">
        <w:rPr>
          <w:b/>
          <w:bCs/>
        </w:rPr>
        <w:t>BJORL-D-25-00160_</w:t>
      </w:r>
      <w:r w:rsidRPr="000E608D">
        <w:rPr>
          <w:b/>
          <w:bCs/>
        </w:rPr>
        <w:t>Supplementary Material</w:t>
      </w:r>
    </w:p>
    <w:p w14:paraId="66A5E658" w14:textId="77777777" w:rsidR="00A82492" w:rsidRDefault="00A82492"/>
    <w:p w14:paraId="3D95996F" w14:textId="77777777" w:rsidR="00A82492" w:rsidRPr="00426E77" w:rsidRDefault="00A82492" w:rsidP="00A82492">
      <w:r w:rsidRPr="0095674A">
        <w:rPr>
          <w:b/>
          <w:bCs/>
        </w:rPr>
        <w:t>Figure S1</w:t>
      </w:r>
      <w:r w:rsidRPr="00426E77">
        <w:t xml:space="preserve"> Funnel plot of publication bias based on post‐treatment response rates.</w:t>
      </w:r>
    </w:p>
    <w:p w14:paraId="032856C6" w14:textId="73B7D9FB" w:rsidR="00A82492" w:rsidRDefault="00A82492">
      <w:r w:rsidRPr="0095674A">
        <w:rPr>
          <w:noProof/>
        </w:rPr>
        <w:drawing>
          <wp:inline distT="0" distB="0" distL="0" distR="0" wp14:anchorId="6F32614D" wp14:editId="7ACBAF32">
            <wp:extent cx="3600000" cy="2436136"/>
            <wp:effectExtent l="0" t="0" r="635" b="2540"/>
            <wp:docPr id="9" name="Imagem 9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436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24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492"/>
    <w:rsid w:val="000E608D"/>
    <w:rsid w:val="004465ED"/>
    <w:rsid w:val="0052368F"/>
    <w:rsid w:val="00857D6F"/>
    <w:rsid w:val="008F1508"/>
    <w:rsid w:val="00A8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92A50"/>
  <w15:chartTrackingRefBased/>
  <w15:docId w15:val="{32D7F3E3-06E3-4906-9CA4-D52E79F0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92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49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49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492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492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492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492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492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492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492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49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2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492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2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492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2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492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2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49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108</Characters>
  <Application>Microsoft Office Word</Application>
  <DocSecurity>0</DocSecurity>
  <Lines>4</Lines>
  <Paragraphs>2</Paragraphs>
  <ScaleCrop>false</ScaleCrop>
  <Company>Elsevier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1-27T22:37:00Z</dcterms:created>
  <dcterms:modified xsi:type="dcterms:W3CDTF">2026-01-27T22:38:00Z</dcterms:modified>
</cp:coreProperties>
</file>